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3B3" w:rsidRPr="00E173AC" w:rsidRDefault="008F03B3" w:rsidP="008F03B3">
      <w:pPr>
        <w:jc w:val="both"/>
        <w:rPr>
          <w:b/>
          <w:lang w:val="en-US"/>
        </w:rPr>
      </w:pPr>
      <w:r w:rsidRPr="00E173AC">
        <w:rPr>
          <w:b/>
          <w:lang w:val="en-US"/>
        </w:rPr>
        <w:t xml:space="preserve">Integrative genetic map of repetitive DNA in the sole </w:t>
      </w:r>
      <w:r w:rsidRPr="00E173AC">
        <w:rPr>
          <w:b/>
          <w:i/>
          <w:lang w:val="en-US"/>
        </w:rPr>
        <w:t xml:space="preserve">Solea senegalensis </w:t>
      </w:r>
      <w:r w:rsidRPr="00E173AC">
        <w:rPr>
          <w:b/>
          <w:lang w:val="en-US"/>
        </w:rPr>
        <w:t>genome</w:t>
      </w:r>
      <w:r w:rsidRPr="00E173AC">
        <w:rPr>
          <w:b/>
          <w:i/>
          <w:lang w:val="en-US"/>
        </w:rPr>
        <w:t xml:space="preserve"> </w:t>
      </w:r>
      <w:r w:rsidRPr="00E173AC">
        <w:rPr>
          <w:b/>
          <w:lang w:val="en-US"/>
        </w:rPr>
        <w:t>shows a Rex transposon located in a  proto-sex chromosome</w:t>
      </w:r>
    </w:p>
    <w:p w:rsidR="008F03B3" w:rsidRPr="00E173AC" w:rsidRDefault="008F03B3" w:rsidP="008F03B3">
      <w:pPr>
        <w:jc w:val="both"/>
        <w:rPr>
          <w:b/>
          <w:lang w:val="en-US"/>
        </w:rPr>
      </w:pPr>
    </w:p>
    <w:p w:rsidR="008F03B3" w:rsidRPr="00E173AC" w:rsidRDefault="008F03B3" w:rsidP="008F03B3">
      <w:pPr>
        <w:jc w:val="both"/>
        <w:rPr>
          <w:b/>
          <w:vertAlign w:val="superscript"/>
        </w:rPr>
      </w:pPr>
      <w:r w:rsidRPr="00E173AC">
        <w:rPr>
          <w:b/>
        </w:rPr>
        <w:t>Emilio García*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Ismael Cross*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Silvia Portela-Bens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María E. Rodríguez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Aglaya García-Angulo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Belén Molina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Angeles Cuadrado</w:t>
      </w:r>
      <w:r w:rsidRPr="00E173AC">
        <w:rPr>
          <w:b/>
          <w:vertAlign w:val="superscript"/>
        </w:rPr>
        <w:t>2</w:t>
      </w:r>
      <w:r w:rsidRPr="00E173AC">
        <w:rPr>
          <w:b/>
        </w:rPr>
        <w:t>, Thomas Liehr</w:t>
      </w:r>
      <w:r w:rsidRPr="00E173AC">
        <w:rPr>
          <w:b/>
          <w:vertAlign w:val="superscript"/>
        </w:rPr>
        <w:t>3</w:t>
      </w:r>
      <w:r w:rsidRPr="00E173AC">
        <w:rPr>
          <w:b/>
        </w:rPr>
        <w:t>, Laureana Rebordinos</w:t>
      </w:r>
      <w:r w:rsidRPr="00E173AC">
        <w:rPr>
          <w:b/>
          <w:vertAlign w:val="superscript"/>
        </w:rPr>
        <w:t>1</w:t>
      </w:r>
    </w:p>
    <w:p w:rsidR="008F03B3" w:rsidRDefault="008F03B3" w:rsidP="004532D2">
      <w:pPr>
        <w:rPr>
          <w:rFonts w:cstheme="minorHAnsi"/>
          <w:color w:val="000000" w:themeColor="text1"/>
          <w:lang w:val="en-US"/>
        </w:rPr>
      </w:pPr>
    </w:p>
    <w:p w:rsidR="004532D2" w:rsidRPr="00211CB6" w:rsidRDefault="004532D2" w:rsidP="004532D2">
      <w:pPr>
        <w:rPr>
          <w:rFonts w:cstheme="minorHAnsi"/>
          <w:b/>
          <w:color w:val="000000" w:themeColor="text1"/>
          <w:lang w:val="en-US"/>
        </w:rPr>
      </w:pPr>
      <w:bookmarkStart w:id="0" w:name="_GoBack"/>
      <w:bookmarkEnd w:id="0"/>
      <w:r w:rsidRPr="00211CB6">
        <w:rPr>
          <w:rFonts w:cstheme="minorHAnsi"/>
          <w:b/>
          <w:color w:val="000000" w:themeColor="text1"/>
          <w:lang w:val="en-US"/>
        </w:rPr>
        <w:t>Supplementary File 1</w:t>
      </w:r>
    </w:p>
    <w:p w:rsidR="004532D2" w:rsidRPr="00C052F1" w:rsidRDefault="004532D2" w:rsidP="004532D2">
      <w:pPr>
        <w:rPr>
          <w:rFonts w:cstheme="minorHAnsi"/>
          <w:color w:val="000000" w:themeColor="text1"/>
          <w:lang w:val="en-US"/>
        </w:rPr>
      </w:pPr>
      <w:r w:rsidRPr="00C052F1">
        <w:rPr>
          <w:rFonts w:cstheme="minorHAnsi"/>
          <w:color w:val="000000" w:themeColor="text1"/>
          <w:lang w:val="en-US"/>
        </w:rPr>
        <w:t xml:space="preserve">Summary of BAC clones analysed in the present work, displaying number of contigs per BACs, BAC sizes and their chromosome location in </w:t>
      </w:r>
      <w:r w:rsidRPr="00EB6B47">
        <w:rPr>
          <w:rFonts w:cstheme="minorHAnsi"/>
          <w:i/>
          <w:color w:val="000000" w:themeColor="text1"/>
          <w:lang w:val="en-US"/>
        </w:rPr>
        <w:t>S. senegalensis</w:t>
      </w:r>
      <w:r w:rsidRPr="00C052F1">
        <w:rPr>
          <w:rFonts w:cstheme="minorHAnsi"/>
          <w:color w:val="000000" w:themeColor="text1"/>
          <w:lang w:val="en-US"/>
        </w:rPr>
        <w:t xml:space="preserve"> genome after using mBAC-FISH technique.</w:t>
      </w:r>
    </w:p>
    <w:p w:rsidR="004532D2" w:rsidRPr="00146D62" w:rsidRDefault="004532D2" w:rsidP="004532D2">
      <w:pPr>
        <w:rPr>
          <w:lang w:val="en-US"/>
        </w:rPr>
      </w:pPr>
    </w:p>
    <w:tbl>
      <w:tblPr>
        <w:tblW w:w="9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1580"/>
        <w:gridCol w:w="1280"/>
        <w:gridCol w:w="1600"/>
        <w:gridCol w:w="3600"/>
      </w:tblGrid>
      <w:tr w:rsidR="003D1635" w:rsidRPr="003D1635" w:rsidTr="003D1635">
        <w:trPr>
          <w:trHeight w:val="31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Chromosom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sz w:val="24"/>
                <w:szCs w:val="24"/>
                <w:lang w:eastAsia="es-ES"/>
              </w:rPr>
              <w:t>BAC Id.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sz w:val="24"/>
                <w:szCs w:val="24"/>
                <w:lang w:eastAsia="es-ES"/>
              </w:rPr>
              <w:t>BAC siz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sz w:val="24"/>
                <w:szCs w:val="24"/>
                <w:lang w:eastAsia="es-ES"/>
              </w:rPr>
              <w:t>No. Contig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sz w:val="24"/>
                <w:szCs w:val="24"/>
                <w:lang w:eastAsia="es-ES"/>
              </w:rPr>
              <w:t>Reference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0-L1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5053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635" w:rsidRPr="003D1635" w:rsidRDefault="003D1635" w:rsidP="00416C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Garcia-Angulo et al (</w:t>
            </w:r>
            <w:r w:rsidR="00416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18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6-E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309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Garcia-Angulo et al (</w:t>
            </w:r>
            <w:r w:rsidR="00416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18</w:t>
            </w: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-K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915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5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Merlo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8-P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425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Garcia-Angulo et al (</w:t>
            </w:r>
            <w:r w:rsidR="00416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18</w:t>
            </w: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8-K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792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6-H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550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Garcia-Angulo et al (</w:t>
            </w:r>
            <w:r w:rsidR="00416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18</w:t>
            </w: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2-D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65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Merlo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6-D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52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Garcia-Angulo et al (</w:t>
            </w:r>
            <w:r w:rsidR="00416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18</w:t>
            </w: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-C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44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Garcia-Angulo et al (</w:t>
            </w:r>
            <w:r w:rsidR="00416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18</w:t>
            </w: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2-C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850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Garcia-Angulo et al (</w:t>
            </w:r>
            <w:r w:rsidR="00416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18</w:t>
            </w: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3-G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55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Garcia-Angulo et al (</w:t>
            </w:r>
            <w:r w:rsidR="00416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18</w:t>
            </w: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-D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51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-P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32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9-J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65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2-G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718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6-C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906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6-I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48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1-O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39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6-K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09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9-J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401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6-B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756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2-N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628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0-J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727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Merlo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8-A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009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6-J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61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-C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89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6-H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517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2-D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834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6-H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56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8-K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792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6-E1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309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Garcia-Angulo et al (</w:t>
            </w:r>
            <w:r w:rsidR="00416C3E">
              <w:rPr>
                <w:rFonts w:ascii="Calibri" w:eastAsia="Times New Roman" w:hAnsi="Calibri" w:cs="Calibri"/>
                <w:color w:val="000000"/>
                <w:lang w:eastAsia="es-ES"/>
              </w:rPr>
              <w:t>2018</w:t>
            </w: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0-K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964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-D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80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-H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202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Garcia-Cegarra et al (2013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9-H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08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8-O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755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1-A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63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1-A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009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2-B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966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5-I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39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-E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54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1-F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31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30-J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37276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Merlo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5-D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113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3-F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63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9-D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980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8-O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755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1-O2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539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9-J2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5654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-F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85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6-E1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4309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6-E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30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0-P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847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2-E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822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9-N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03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Garcia-Cegarra et al (2013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1-N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93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3-A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840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6-M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816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2-K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99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Garcia-Cegarra et al (2013)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3-F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886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1-C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694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-M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913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7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3-A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4868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4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 w:rsidR="003D1635" w:rsidRPr="003D1635" w:rsidTr="003D1635">
        <w:trPr>
          <w:trHeight w:val="310"/>
        </w:trPr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30-H2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44595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8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635" w:rsidRPr="003D1635" w:rsidRDefault="003D1635" w:rsidP="003D1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3D16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ortela-Bens et al (2017)</w:t>
            </w:r>
          </w:p>
        </w:tc>
      </w:tr>
    </w:tbl>
    <w:p w:rsidR="007B4D69" w:rsidRDefault="007B4D69"/>
    <w:sectPr w:rsidR="007B4D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2D2"/>
    <w:rsid w:val="00211CB6"/>
    <w:rsid w:val="003D1635"/>
    <w:rsid w:val="00416C3E"/>
    <w:rsid w:val="004532D2"/>
    <w:rsid w:val="007B4D69"/>
    <w:rsid w:val="008F03B3"/>
    <w:rsid w:val="00B15D3E"/>
    <w:rsid w:val="00EB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2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2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6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dcterms:created xsi:type="dcterms:W3CDTF">2019-08-01T17:10:00Z</dcterms:created>
  <dcterms:modified xsi:type="dcterms:W3CDTF">2019-08-01T17:13:00Z</dcterms:modified>
</cp:coreProperties>
</file>